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8E632" w14:textId="00EC3AA1" w:rsidR="00215293" w:rsidRDefault="00215293" w:rsidP="00215293">
      <w:pPr>
        <w:tabs>
          <w:tab w:val="left" w:pos="9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I</w:t>
      </w:r>
      <w:r w:rsidR="004C7908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="0070728F">
        <w:rPr>
          <w:rFonts w:ascii="Times New Roman" w:hAnsi="Times New Roman" w:cs="Times New Roman"/>
          <w:b/>
          <w:sz w:val="24"/>
          <w:szCs w:val="24"/>
        </w:rPr>
        <w:t>Compound</w:t>
      </w:r>
      <w:r w:rsidR="007B618B">
        <w:rPr>
          <w:rFonts w:ascii="Times New Roman" w:hAnsi="Times New Roman" w:cs="Times New Roman"/>
          <w:b/>
          <w:sz w:val="24"/>
          <w:szCs w:val="24"/>
        </w:rPr>
        <w:t>s</w:t>
      </w:r>
      <w:r w:rsidR="0070728F">
        <w:rPr>
          <w:rFonts w:ascii="Times New Roman" w:hAnsi="Times New Roman" w:cs="Times New Roman"/>
          <w:b/>
          <w:sz w:val="24"/>
          <w:szCs w:val="24"/>
        </w:rPr>
        <w:t xml:space="preserve"> fold changes. </w:t>
      </w:r>
      <w:r w:rsidRPr="00215293">
        <w:rPr>
          <w:rFonts w:ascii="Times New Roman" w:hAnsi="Times New Roman" w:cs="Times New Roman"/>
          <w:sz w:val="24"/>
          <w:szCs w:val="24"/>
        </w:rPr>
        <w:t>Fold change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hitin versus glucose) of unknown compounds determined by LC-MS.</w:t>
      </w:r>
    </w:p>
    <w:tbl>
      <w:tblPr>
        <w:tblW w:w="6960" w:type="dxa"/>
        <w:jc w:val="center"/>
        <w:tblInd w:w="93" w:type="dxa"/>
        <w:tblLook w:val="04A0" w:firstRow="1" w:lastRow="0" w:firstColumn="1" w:lastColumn="0" w:noHBand="0" w:noVBand="1"/>
      </w:tblPr>
      <w:tblGrid>
        <w:gridCol w:w="506"/>
        <w:gridCol w:w="1380"/>
        <w:gridCol w:w="2760"/>
        <w:gridCol w:w="2420"/>
      </w:tblGrid>
      <w:tr w:rsidR="00215293" w:rsidRPr="000F7ADE" w14:paraId="06D92B23" w14:textId="77777777" w:rsidTr="00215293">
        <w:trPr>
          <w:trHeight w:val="315"/>
          <w:jc w:val="center"/>
        </w:trPr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6D86" w14:textId="77777777" w:rsidR="00215293" w:rsidRPr="00215293" w:rsidRDefault="00215293" w:rsidP="00215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6AAB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Detected </w:t>
            </w:r>
            <w:r w:rsidRPr="0021529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AU" w:eastAsia="en-AU"/>
              </w:rPr>
              <w:t>m/z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1CC7" w14:textId="0599103E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Proposed Formula (n</w:t>
            </w:r>
            <w:r w:rsidRPr="00215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eutral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E566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Fold Change</w:t>
            </w:r>
          </w:p>
        </w:tc>
      </w:tr>
      <w:tr w:rsidR="00215293" w:rsidRPr="000F7ADE" w14:paraId="1EFAD41B" w14:textId="77777777" w:rsidTr="00215293">
        <w:trPr>
          <w:trHeight w:val="360"/>
          <w:jc w:val="center"/>
        </w:trPr>
        <w:tc>
          <w:tcPr>
            <w:tcW w:w="4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589038" w14:textId="7FB575B6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 xml:space="preserve">P. </w:t>
            </w:r>
            <w:proofErr w:type="spellStart"/>
            <w:r w:rsidRPr="002152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>galath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2753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8687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9.1225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E3ED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10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18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5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D0BE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.6</w:t>
            </w:r>
          </w:p>
        </w:tc>
      </w:tr>
      <w:tr w:rsidR="00215293" w:rsidRPr="000F7ADE" w14:paraId="62BECB08" w14:textId="77777777" w:rsidTr="00215293">
        <w:trPr>
          <w:trHeight w:val="360"/>
          <w:jc w:val="center"/>
        </w:trPr>
        <w:tc>
          <w:tcPr>
            <w:tcW w:w="4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A7C370" w14:textId="77777777" w:rsidR="00215293" w:rsidRPr="00215293" w:rsidRDefault="00215293" w:rsidP="00215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58EF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3.10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99F9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10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16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B46E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2</w:t>
            </w:r>
          </w:p>
        </w:tc>
      </w:tr>
      <w:tr w:rsidR="00215293" w:rsidRPr="000F7ADE" w14:paraId="3A96A059" w14:textId="77777777" w:rsidTr="00215293">
        <w:trPr>
          <w:trHeight w:val="360"/>
          <w:jc w:val="center"/>
        </w:trPr>
        <w:tc>
          <w:tcPr>
            <w:tcW w:w="4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7FE166" w14:textId="77777777" w:rsidR="00215293" w:rsidRPr="00215293" w:rsidRDefault="00215293" w:rsidP="00215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EAAF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99.39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133D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32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50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6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F8EE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7</w:t>
            </w:r>
          </w:p>
        </w:tc>
      </w:tr>
      <w:tr w:rsidR="00215293" w:rsidRPr="000F7ADE" w14:paraId="447B513D" w14:textId="77777777" w:rsidTr="00215293">
        <w:trPr>
          <w:trHeight w:val="360"/>
          <w:jc w:val="center"/>
        </w:trPr>
        <w:tc>
          <w:tcPr>
            <w:tcW w:w="4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9240A9" w14:textId="77777777" w:rsidR="00215293" w:rsidRPr="00215293" w:rsidRDefault="00215293" w:rsidP="00215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746D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5.159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5C0E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14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24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527C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ot detected on glucose</w:t>
            </w:r>
          </w:p>
        </w:tc>
      </w:tr>
      <w:tr w:rsidR="00215293" w:rsidRPr="000F7ADE" w14:paraId="7856239E" w14:textId="77777777" w:rsidTr="00215293">
        <w:trPr>
          <w:trHeight w:val="360"/>
          <w:jc w:val="center"/>
        </w:trPr>
        <w:tc>
          <w:tcPr>
            <w:tcW w:w="4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E8641B" w14:textId="77777777" w:rsidR="00215293" w:rsidRPr="00215293" w:rsidRDefault="00215293" w:rsidP="00215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3C91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6.2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81EF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16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29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O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005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7</w:t>
            </w:r>
          </w:p>
        </w:tc>
      </w:tr>
      <w:tr w:rsidR="00215293" w:rsidRPr="000F7ADE" w14:paraId="3886284C" w14:textId="77777777" w:rsidTr="00215293">
        <w:trPr>
          <w:trHeight w:val="360"/>
          <w:jc w:val="center"/>
        </w:trPr>
        <w:tc>
          <w:tcPr>
            <w:tcW w:w="4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A16281" w14:textId="77777777" w:rsidR="00215293" w:rsidRPr="00215293" w:rsidRDefault="00215293" w:rsidP="00215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BD51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19.380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86B9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30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54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2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26D3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ot detected on glucose</w:t>
            </w:r>
          </w:p>
        </w:tc>
      </w:tr>
      <w:tr w:rsidR="00215293" w:rsidRPr="000F7ADE" w14:paraId="3C186C5C" w14:textId="77777777" w:rsidTr="00215293">
        <w:trPr>
          <w:trHeight w:val="570"/>
          <w:jc w:val="center"/>
        </w:trPr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C4B591" w14:textId="3125C885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 xml:space="preserve">V. </w:t>
            </w:r>
            <w:proofErr w:type="spellStart"/>
            <w:r w:rsidRPr="002152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>coralliilyticus</w:t>
            </w:r>
            <w:proofErr w:type="spellEnd"/>
            <w:r w:rsidRPr="002152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205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39DE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294.12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CA59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11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19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O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8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83DC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6</w:t>
            </w:r>
          </w:p>
        </w:tc>
      </w:tr>
      <w:tr w:rsidR="00215293" w:rsidRPr="000F7ADE" w14:paraId="379AB10B" w14:textId="77777777" w:rsidTr="00215293">
        <w:trPr>
          <w:trHeight w:val="1236"/>
          <w:jc w:val="center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1CC4F" w14:textId="77777777" w:rsidR="00215293" w:rsidRPr="00215293" w:rsidRDefault="00215293" w:rsidP="00215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79FBC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65.316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7A925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22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40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2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</w:t>
            </w: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0AC9D" w14:textId="77777777" w:rsidR="00215293" w:rsidRPr="00215293" w:rsidRDefault="00215293" w:rsidP="00215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15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8</w:t>
            </w:r>
          </w:p>
        </w:tc>
      </w:tr>
    </w:tbl>
    <w:p w14:paraId="4486BAB4" w14:textId="77777777" w:rsidR="00215293" w:rsidRDefault="00215293" w:rsidP="00215293">
      <w:pPr>
        <w:tabs>
          <w:tab w:val="left" w:pos="933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215293" w:rsidSect="000A3A4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37499" w14:textId="77777777" w:rsidR="000A0BC9" w:rsidRDefault="000A0BC9" w:rsidP="000A3A4C">
      <w:pPr>
        <w:spacing w:after="0" w:line="240" w:lineRule="auto"/>
      </w:pPr>
      <w:r>
        <w:separator/>
      </w:r>
    </w:p>
  </w:endnote>
  <w:endnote w:type="continuationSeparator" w:id="0">
    <w:p w14:paraId="3158A704" w14:textId="77777777" w:rsidR="000A0BC9" w:rsidRDefault="000A0BC9" w:rsidP="000A3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F247E" w14:textId="77777777" w:rsidR="000A0BC9" w:rsidRDefault="000A0BC9" w:rsidP="000A3A4C">
      <w:pPr>
        <w:spacing w:after="0" w:line="240" w:lineRule="auto"/>
      </w:pPr>
      <w:r>
        <w:separator/>
      </w:r>
    </w:p>
  </w:footnote>
  <w:footnote w:type="continuationSeparator" w:id="0">
    <w:p w14:paraId="1CCDDB09" w14:textId="77777777" w:rsidR="000A0BC9" w:rsidRDefault="000A0BC9" w:rsidP="000A3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71421"/>
    <w:multiLevelType w:val="hybridMultilevel"/>
    <w:tmpl w:val="FB582878"/>
    <w:lvl w:ilvl="0" w:tplc="5C1C23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12403B"/>
    <w:multiLevelType w:val="hybridMultilevel"/>
    <w:tmpl w:val="15C6C962"/>
    <w:lvl w:ilvl="0" w:tplc="9E861F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16B"/>
    <w:rsid w:val="0000090E"/>
    <w:rsid w:val="00050AEF"/>
    <w:rsid w:val="00063924"/>
    <w:rsid w:val="00065F2B"/>
    <w:rsid w:val="000A0BC9"/>
    <w:rsid w:val="000A3A4C"/>
    <w:rsid w:val="000F7ADE"/>
    <w:rsid w:val="00157EB7"/>
    <w:rsid w:val="0017426A"/>
    <w:rsid w:val="001916BB"/>
    <w:rsid w:val="001B2F6C"/>
    <w:rsid w:val="001B44FE"/>
    <w:rsid w:val="001F1B48"/>
    <w:rsid w:val="00203E10"/>
    <w:rsid w:val="00215293"/>
    <w:rsid w:val="002307DE"/>
    <w:rsid w:val="0023236A"/>
    <w:rsid w:val="00265A76"/>
    <w:rsid w:val="00272938"/>
    <w:rsid w:val="002D5F36"/>
    <w:rsid w:val="00305B86"/>
    <w:rsid w:val="00330FDD"/>
    <w:rsid w:val="003B1613"/>
    <w:rsid w:val="003B709E"/>
    <w:rsid w:val="003C5EB1"/>
    <w:rsid w:val="003C7AD9"/>
    <w:rsid w:val="003D153F"/>
    <w:rsid w:val="003E4EEE"/>
    <w:rsid w:val="00431668"/>
    <w:rsid w:val="0045194E"/>
    <w:rsid w:val="004554A9"/>
    <w:rsid w:val="004727C1"/>
    <w:rsid w:val="00484379"/>
    <w:rsid w:val="004935A1"/>
    <w:rsid w:val="004B15DC"/>
    <w:rsid w:val="004B361E"/>
    <w:rsid w:val="004C7908"/>
    <w:rsid w:val="00520460"/>
    <w:rsid w:val="005A0490"/>
    <w:rsid w:val="005A5348"/>
    <w:rsid w:val="005B6144"/>
    <w:rsid w:val="005E4118"/>
    <w:rsid w:val="005F502F"/>
    <w:rsid w:val="00620353"/>
    <w:rsid w:val="0062466F"/>
    <w:rsid w:val="00633AE8"/>
    <w:rsid w:val="006644D6"/>
    <w:rsid w:val="00687D3B"/>
    <w:rsid w:val="006E465F"/>
    <w:rsid w:val="0070728F"/>
    <w:rsid w:val="007206BB"/>
    <w:rsid w:val="00750A4F"/>
    <w:rsid w:val="00774B78"/>
    <w:rsid w:val="00786D15"/>
    <w:rsid w:val="007B618B"/>
    <w:rsid w:val="00810DCD"/>
    <w:rsid w:val="0083597B"/>
    <w:rsid w:val="0084055E"/>
    <w:rsid w:val="00851632"/>
    <w:rsid w:val="00872BE8"/>
    <w:rsid w:val="00875DC2"/>
    <w:rsid w:val="00890DF3"/>
    <w:rsid w:val="008A0EE9"/>
    <w:rsid w:val="008D1D92"/>
    <w:rsid w:val="00926E7E"/>
    <w:rsid w:val="009436E1"/>
    <w:rsid w:val="00970D41"/>
    <w:rsid w:val="009B7378"/>
    <w:rsid w:val="009D6915"/>
    <w:rsid w:val="00A251C7"/>
    <w:rsid w:val="00A967F1"/>
    <w:rsid w:val="00B311BB"/>
    <w:rsid w:val="00B502A7"/>
    <w:rsid w:val="00B66525"/>
    <w:rsid w:val="00B668A7"/>
    <w:rsid w:val="00B9416B"/>
    <w:rsid w:val="00BB2F2D"/>
    <w:rsid w:val="00C23093"/>
    <w:rsid w:val="00C309BE"/>
    <w:rsid w:val="00C4258E"/>
    <w:rsid w:val="00CF733C"/>
    <w:rsid w:val="00D17028"/>
    <w:rsid w:val="00D318A7"/>
    <w:rsid w:val="00DA5056"/>
    <w:rsid w:val="00DA607E"/>
    <w:rsid w:val="00E55F4D"/>
    <w:rsid w:val="00EB2B8A"/>
    <w:rsid w:val="00EB41E9"/>
    <w:rsid w:val="00EF5933"/>
    <w:rsid w:val="00F02940"/>
    <w:rsid w:val="00F76445"/>
    <w:rsid w:val="00F90B0C"/>
    <w:rsid w:val="00FD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7AE65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FA9185-3C06-4570-972F-2B4A8B690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Giubergia</dc:creator>
  <cp:lastModifiedBy>Lone Gram</cp:lastModifiedBy>
  <cp:revision>2</cp:revision>
  <cp:lastPrinted>2016-04-13T12:47:00Z</cp:lastPrinted>
  <dcterms:created xsi:type="dcterms:W3CDTF">2016-11-22T19:49:00Z</dcterms:created>
  <dcterms:modified xsi:type="dcterms:W3CDTF">2016-11-22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giu@biosustain.dtu.dk@www.mendeley.com</vt:lpwstr>
  </property>
  <property fmtid="{D5CDD505-2E9C-101B-9397-08002B2CF9AE}" pid="4" name="Mendeley Citation Style_1">
    <vt:lpwstr>http://www.zotero.org/styles/environmental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pplied-and-environmental-microbiology</vt:lpwstr>
  </property>
  <property fmtid="{D5CDD505-2E9C-101B-9397-08002B2CF9AE}" pid="8" name="Mendeley Recent Style Name 1_1">
    <vt:lpwstr>Applied and Environmental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nvironmental-microbiology</vt:lpwstr>
  </property>
  <property fmtid="{D5CDD505-2E9C-101B-9397-08002B2CF9AE}" pid="12" name="Mendeley Recent Style Name 3_1">
    <vt:lpwstr>Environmental Microb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ystematic-and-evolutionary-microbiology</vt:lpwstr>
  </property>
  <property fmtid="{D5CDD505-2E9C-101B-9397-08002B2CF9AE}" pid="18" name="Mendeley Recent Style Name 6_1">
    <vt:lpwstr>International Journal of Systematic and Evolutionary Micro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